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267DA" w14:textId="72CFAC5E" w:rsidR="00FE0092" w:rsidRPr="00151076" w:rsidRDefault="004752DE" w:rsidP="00156F90">
      <w:pPr>
        <w:rPr>
          <w:rFonts w:ascii="Arial" w:eastAsia="Times New Roman" w:hAnsi="Arial" w:cs="Arial"/>
          <w:w w:val="105"/>
          <w:lang w:eastAsia="en-US"/>
        </w:rPr>
      </w:pPr>
      <w:r w:rsidRPr="00151076">
        <w:rPr>
          <w:rFonts w:ascii="Arial" w:eastAsia="Times New Roman" w:hAnsi="Arial" w:cs="Arial"/>
          <w:b/>
          <w:bCs/>
          <w:w w:val="105"/>
          <w:lang w:eastAsia="en-US"/>
        </w:rPr>
        <w:t xml:space="preserve">Supplemental Table </w:t>
      </w:r>
      <w:r w:rsidR="00AD6F5D">
        <w:rPr>
          <w:rFonts w:ascii="Arial" w:eastAsia="Times New Roman" w:hAnsi="Arial" w:cs="Arial"/>
          <w:b/>
          <w:bCs/>
          <w:w w:val="105"/>
          <w:lang w:eastAsia="en-US"/>
        </w:rPr>
        <w:t>3</w:t>
      </w:r>
      <w:r w:rsidRPr="00151076">
        <w:rPr>
          <w:rFonts w:ascii="Arial" w:eastAsia="Times New Roman" w:hAnsi="Arial" w:cs="Arial"/>
          <w:b/>
          <w:bCs/>
          <w:w w:val="105"/>
          <w:lang w:eastAsia="en-US"/>
        </w:rPr>
        <w:t xml:space="preserve">. </w:t>
      </w:r>
      <w:r w:rsidR="00FE0092" w:rsidRPr="00151076">
        <w:rPr>
          <w:rFonts w:ascii="Arial" w:eastAsia="Times New Roman" w:hAnsi="Arial" w:cs="Arial"/>
          <w:w w:val="105"/>
          <w:lang w:eastAsia="en-US"/>
        </w:rPr>
        <w:t>Multivariate ordinal analysis results of social support and social functioning indicators by demographic characteristics of patients entering low-</w:t>
      </w:r>
      <w:r w:rsidR="007D2FEB" w:rsidRPr="00151076">
        <w:rPr>
          <w:rFonts w:ascii="Arial" w:eastAsia="Times New Roman" w:hAnsi="Arial" w:cs="Arial"/>
          <w:w w:val="105"/>
          <w:lang w:eastAsia="en-US"/>
        </w:rPr>
        <w:t>threshold</w:t>
      </w:r>
      <w:r w:rsidR="00FE0092" w:rsidRPr="00151076">
        <w:rPr>
          <w:rFonts w:ascii="Arial" w:eastAsia="Times New Roman" w:hAnsi="Arial" w:cs="Arial"/>
          <w:w w:val="105"/>
          <w:lang w:eastAsia="en-US"/>
        </w:rPr>
        <w:t xml:space="preserve"> MOUD treatment.</w:t>
      </w:r>
    </w:p>
    <w:tbl>
      <w:tblPr>
        <w:tblStyle w:val="TableGrid"/>
        <w:tblW w:w="128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1401"/>
        <w:gridCol w:w="1401"/>
        <w:gridCol w:w="1401"/>
        <w:gridCol w:w="1401"/>
        <w:gridCol w:w="1401"/>
        <w:gridCol w:w="1401"/>
        <w:gridCol w:w="1401"/>
        <w:gridCol w:w="1401"/>
      </w:tblGrid>
      <w:tr w:rsidR="00156F90" w:rsidRPr="00151076" w14:paraId="4C9D077A" w14:textId="77777777" w:rsidTr="00C970A7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BDDB3B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444AE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Get along with people in famil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FB189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Get along outside of famil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4EB8FC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Get along in social situ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BF6C7B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eel close to another pers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5880D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Have someone to turn t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F5364E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Talked to about alcohol/</w:t>
            </w:r>
          </w:p>
          <w:p w14:paraId="3D53305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drug 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B7135A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Did not hide alcohol/</w:t>
            </w:r>
          </w:p>
          <w:p w14:paraId="0124BB5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drug u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33A06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Pain interfered with relationship</w:t>
            </w:r>
          </w:p>
        </w:tc>
      </w:tr>
      <w:tr w:rsidR="00156F90" w:rsidRPr="00151076" w14:paraId="2F38B471" w14:textId="77777777" w:rsidTr="00C970A7">
        <w:trPr>
          <w:gridAfter w:val="7"/>
          <w:wAfter w:w="10010" w:type="dxa"/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3F34AEF5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328CC7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156F90" w:rsidRPr="00151076" w14:paraId="4BDC6AF0" w14:textId="77777777" w:rsidTr="00C970A7">
        <w:trPr>
          <w:trHeight w:val="720"/>
          <w:jc w:val="center"/>
        </w:trPr>
        <w:tc>
          <w:tcPr>
            <w:tcW w:w="1710" w:type="dxa"/>
          </w:tcPr>
          <w:p w14:paraId="2D6F2A45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440" w:type="dxa"/>
          </w:tcPr>
          <w:p w14:paraId="1CB55D0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 xml:space="preserve">1.159 </w:t>
            </w:r>
          </w:p>
          <w:p w14:paraId="74BEA5B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54–1.572]</w:t>
            </w:r>
          </w:p>
          <w:p w14:paraId="50E844F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34)</w:t>
            </w:r>
          </w:p>
        </w:tc>
        <w:tc>
          <w:tcPr>
            <w:tcW w:w="1440" w:type="dxa"/>
          </w:tcPr>
          <w:p w14:paraId="79AA3EF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1.364*</w:t>
            </w:r>
          </w:p>
          <w:p w14:paraId="133FAE3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1.002–1.859]</w:t>
            </w:r>
          </w:p>
          <w:p w14:paraId="0D0BCF0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49)</w:t>
            </w:r>
          </w:p>
        </w:tc>
        <w:tc>
          <w:tcPr>
            <w:tcW w:w="1440" w:type="dxa"/>
          </w:tcPr>
          <w:p w14:paraId="1910E40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 xml:space="preserve">1.602** </w:t>
            </w:r>
          </w:p>
          <w:p w14:paraId="3807CC4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1.180–2.178]</w:t>
            </w:r>
          </w:p>
          <w:p w14:paraId="1E33EE4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3)</w:t>
            </w:r>
          </w:p>
        </w:tc>
        <w:tc>
          <w:tcPr>
            <w:tcW w:w="1440" w:type="dxa"/>
          </w:tcPr>
          <w:p w14:paraId="4948B54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99</w:t>
            </w:r>
          </w:p>
          <w:p w14:paraId="055FCB2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90–1.081]</w:t>
            </w:r>
          </w:p>
          <w:p w14:paraId="47004C0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5)</w:t>
            </w:r>
          </w:p>
        </w:tc>
        <w:tc>
          <w:tcPr>
            <w:tcW w:w="1440" w:type="dxa"/>
          </w:tcPr>
          <w:p w14:paraId="7171E50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.045</w:t>
            </w:r>
          </w:p>
          <w:p w14:paraId="396D70F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74–1.411]</w:t>
            </w:r>
          </w:p>
          <w:p w14:paraId="369307E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6)</w:t>
            </w:r>
          </w:p>
        </w:tc>
        <w:tc>
          <w:tcPr>
            <w:tcW w:w="1440" w:type="dxa"/>
          </w:tcPr>
          <w:p w14:paraId="41A2D26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317</w:t>
            </w:r>
          </w:p>
          <w:p w14:paraId="1E6F919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964–1.802]</w:t>
            </w:r>
          </w:p>
          <w:p w14:paraId="393025B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9)</w:t>
            </w:r>
          </w:p>
        </w:tc>
        <w:tc>
          <w:tcPr>
            <w:tcW w:w="1440" w:type="dxa"/>
          </w:tcPr>
          <w:p w14:paraId="0723C69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10</w:t>
            </w:r>
          </w:p>
          <w:p w14:paraId="0286FC1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59–1.255]</w:t>
            </w:r>
          </w:p>
          <w:p w14:paraId="0F8167F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7)</w:t>
            </w:r>
          </w:p>
        </w:tc>
        <w:tc>
          <w:tcPr>
            <w:tcW w:w="1440" w:type="dxa"/>
          </w:tcPr>
          <w:p w14:paraId="727DC99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187</w:t>
            </w:r>
          </w:p>
          <w:p w14:paraId="5EAAACE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70–1.618]</w:t>
            </w:r>
          </w:p>
          <w:p w14:paraId="54B8AD4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28)</w:t>
            </w:r>
          </w:p>
        </w:tc>
      </w:tr>
      <w:tr w:rsidR="00156F90" w:rsidRPr="00151076" w14:paraId="2CAA7AB5" w14:textId="77777777" w:rsidTr="00C970A7">
        <w:trPr>
          <w:trHeight w:val="720"/>
          <w:jc w:val="center"/>
        </w:trPr>
        <w:tc>
          <w:tcPr>
            <w:tcW w:w="1710" w:type="dxa"/>
          </w:tcPr>
          <w:p w14:paraId="61FF5379" w14:textId="77777777" w:rsidR="00156F90" w:rsidRPr="00151076" w:rsidRDefault="00156F90" w:rsidP="00C970A7">
            <w:pPr>
              <w:rPr>
                <w:rFonts w:ascii="Arial" w:eastAsia="Times New Roman" w:hAnsi="Arial" w:cs="Arial"/>
                <w:i/>
                <w:iCs/>
                <w:w w:val="105"/>
                <w:sz w:val="18"/>
                <w:szCs w:val="18"/>
                <w:lang w:eastAsia="en-US"/>
              </w:rPr>
            </w:pPr>
            <w:proofErr w:type="spellStart"/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Age</w:t>
            </w:r>
            <w:r w:rsidRPr="00151076">
              <w:rPr>
                <w:rFonts w:ascii="Arial" w:eastAsia="Times New Roman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440" w:type="dxa"/>
          </w:tcPr>
          <w:p w14:paraId="1B32447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90</w:t>
            </w:r>
          </w:p>
          <w:p w14:paraId="727863B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767–1.031]</w:t>
            </w:r>
          </w:p>
          <w:p w14:paraId="0F9633F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12)</w:t>
            </w:r>
          </w:p>
        </w:tc>
        <w:tc>
          <w:tcPr>
            <w:tcW w:w="1440" w:type="dxa"/>
          </w:tcPr>
          <w:p w14:paraId="1053F4C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12</w:t>
            </w:r>
          </w:p>
          <w:p w14:paraId="7FE247A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75–1.170]</w:t>
            </w:r>
          </w:p>
          <w:p w14:paraId="26E428A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87)</w:t>
            </w:r>
          </w:p>
        </w:tc>
        <w:tc>
          <w:tcPr>
            <w:tcW w:w="1440" w:type="dxa"/>
          </w:tcPr>
          <w:p w14:paraId="19F7D40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81</w:t>
            </w:r>
          </w:p>
          <w:p w14:paraId="538CD53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47–1.136]</w:t>
            </w:r>
          </w:p>
          <w:p w14:paraId="5CDCC1A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80)</w:t>
            </w:r>
          </w:p>
        </w:tc>
        <w:tc>
          <w:tcPr>
            <w:tcW w:w="1440" w:type="dxa"/>
          </w:tcPr>
          <w:p w14:paraId="1BFDE44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54</w:t>
            </w:r>
          </w:p>
          <w:p w14:paraId="762A817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914–1.216]</w:t>
            </w:r>
          </w:p>
          <w:p w14:paraId="57B62CC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47)</w:t>
            </w:r>
          </w:p>
        </w:tc>
        <w:tc>
          <w:tcPr>
            <w:tcW w:w="1440" w:type="dxa"/>
          </w:tcPr>
          <w:p w14:paraId="02E12AD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36</w:t>
            </w:r>
          </w:p>
          <w:p w14:paraId="1334107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99–1.195]</w:t>
            </w:r>
          </w:p>
          <w:p w14:paraId="4F690AE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62)</w:t>
            </w:r>
          </w:p>
        </w:tc>
        <w:tc>
          <w:tcPr>
            <w:tcW w:w="1440" w:type="dxa"/>
          </w:tcPr>
          <w:p w14:paraId="0BD38CE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783**</w:t>
            </w:r>
          </w:p>
          <w:p w14:paraId="4DD0EC4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673–0.911]</w:t>
            </w:r>
          </w:p>
          <w:p w14:paraId="63055DB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(p = 0.002)</w:t>
            </w:r>
          </w:p>
        </w:tc>
        <w:tc>
          <w:tcPr>
            <w:tcW w:w="1440" w:type="dxa"/>
          </w:tcPr>
          <w:p w14:paraId="5FEA4F3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52</w:t>
            </w:r>
          </w:p>
          <w:p w14:paraId="3AECC65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17–1.110]</w:t>
            </w:r>
          </w:p>
          <w:p w14:paraId="2882ED8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53)</w:t>
            </w:r>
          </w:p>
        </w:tc>
        <w:tc>
          <w:tcPr>
            <w:tcW w:w="1440" w:type="dxa"/>
          </w:tcPr>
          <w:p w14:paraId="41DE09D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1.197*</w:t>
            </w:r>
          </w:p>
          <w:p w14:paraId="7E2B40E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1.036–1.385]</w:t>
            </w:r>
          </w:p>
          <w:p w14:paraId="5C65138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(p = 0.02)</w:t>
            </w:r>
          </w:p>
        </w:tc>
      </w:tr>
      <w:tr w:rsidR="00156F90" w:rsidRPr="00151076" w14:paraId="5E6FB0CC" w14:textId="77777777" w:rsidTr="00C970A7">
        <w:trPr>
          <w:trHeight w:val="720"/>
          <w:jc w:val="center"/>
        </w:trPr>
        <w:tc>
          <w:tcPr>
            <w:tcW w:w="1710" w:type="dxa"/>
          </w:tcPr>
          <w:p w14:paraId="23323DBC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Non-White</w:t>
            </w:r>
          </w:p>
        </w:tc>
        <w:tc>
          <w:tcPr>
            <w:tcW w:w="1440" w:type="dxa"/>
          </w:tcPr>
          <w:p w14:paraId="59770FD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17</w:t>
            </w:r>
          </w:p>
          <w:p w14:paraId="47A6997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24–1.207]</w:t>
            </w:r>
          </w:p>
          <w:p w14:paraId="5D59800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21)</w:t>
            </w:r>
          </w:p>
        </w:tc>
        <w:tc>
          <w:tcPr>
            <w:tcW w:w="1440" w:type="dxa"/>
          </w:tcPr>
          <w:p w14:paraId="4D928A8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70</w:t>
            </w:r>
          </w:p>
          <w:p w14:paraId="09D9370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15–1.463]</w:t>
            </w:r>
          </w:p>
          <w:p w14:paraId="6D210D8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0)</w:t>
            </w:r>
          </w:p>
        </w:tc>
        <w:tc>
          <w:tcPr>
            <w:tcW w:w="1440" w:type="dxa"/>
          </w:tcPr>
          <w:p w14:paraId="2810521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87</w:t>
            </w:r>
          </w:p>
          <w:p w14:paraId="152A7E7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22–1.497]</w:t>
            </w:r>
          </w:p>
          <w:p w14:paraId="1A4399D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5)</w:t>
            </w:r>
          </w:p>
        </w:tc>
        <w:tc>
          <w:tcPr>
            <w:tcW w:w="1440" w:type="dxa"/>
          </w:tcPr>
          <w:p w14:paraId="2E70ABF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60</w:t>
            </w:r>
          </w:p>
          <w:p w14:paraId="3380D4D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14–1.440]</w:t>
            </w:r>
          </w:p>
          <w:p w14:paraId="70719D2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7)</w:t>
            </w:r>
          </w:p>
        </w:tc>
        <w:tc>
          <w:tcPr>
            <w:tcW w:w="1440" w:type="dxa"/>
          </w:tcPr>
          <w:p w14:paraId="51A7070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34</w:t>
            </w:r>
          </w:p>
          <w:p w14:paraId="0FC6AA4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15–1.737]</w:t>
            </w:r>
          </w:p>
          <w:p w14:paraId="537F723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90)</w:t>
            </w:r>
          </w:p>
        </w:tc>
        <w:tc>
          <w:tcPr>
            <w:tcW w:w="1440" w:type="dxa"/>
          </w:tcPr>
          <w:p w14:paraId="5B4D443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47</w:t>
            </w:r>
          </w:p>
          <w:p w14:paraId="3E3F514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20–2.168]</w:t>
            </w:r>
          </w:p>
          <w:p w14:paraId="1E1D82A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43)</w:t>
            </w:r>
          </w:p>
        </w:tc>
        <w:tc>
          <w:tcPr>
            <w:tcW w:w="1440" w:type="dxa"/>
          </w:tcPr>
          <w:p w14:paraId="6D294E0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572</w:t>
            </w:r>
          </w:p>
          <w:p w14:paraId="64A33FD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25–1.000]</w:t>
            </w:r>
          </w:p>
          <w:p w14:paraId="65D4876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5)</w:t>
            </w:r>
          </w:p>
        </w:tc>
        <w:tc>
          <w:tcPr>
            <w:tcW w:w="1440" w:type="dxa"/>
          </w:tcPr>
          <w:p w14:paraId="255B36A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2.128**</w:t>
            </w:r>
          </w:p>
          <w:p w14:paraId="374CCCB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1.246–3.621]</w:t>
            </w:r>
          </w:p>
          <w:p w14:paraId="18570BE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(p = 0.006)</w:t>
            </w:r>
          </w:p>
        </w:tc>
      </w:tr>
      <w:tr w:rsidR="00156F90" w:rsidRPr="00151076" w14:paraId="28CC06B9" w14:textId="77777777" w:rsidTr="00C970A7">
        <w:trPr>
          <w:trHeight w:val="720"/>
          <w:jc w:val="center"/>
        </w:trPr>
        <w:tc>
          <w:tcPr>
            <w:tcW w:w="1710" w:type="dxa"/>
          </w:tcPr>
          <w:p w14:paraId="7DDE57D3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1440" w:type="dxa"/>
          </w:tcPr>
          <w:p w14:paraId="55DC321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27</w:t>
            </w:r>
          </w:p>
          <w:p w14:paraId="7B7965C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53–2.307]</w:t>
            </w:r>
          </w:p>
          <w:p w14:paraId="7B41841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3)</w:t>
            </w:r>
          </w:p>
        </w:tc>
        <w:tc>
          <w:tcPr>
            <w:tcW w:w="1440" w:type="dxa"/>
          </w:tcPr>
          <w:p w14:paraId="1B7449D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86</w:t>
            </w:r>
          </w:p>
          <w:p w14:paraId="5741392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74–2.056]</w:t>
            </w:r>
          </w:p>
          <w:p w14:paraId="7C39B58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80)</w:t>
            </w:r>
          </w:p>
        </w:tc>
        <w:tc>
          <w:tcPr>
            <w:tcW w:w="1440" w:type="dxa"/>
          </w:tcPr>
          <w:p w14:paraId="4CF4DBC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08</w:t>
            </w:r>
          </w:p>
          <w:p w14:paraId="68A0008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38–2.292]</w:t>
            </w:r>
          </w:p>
          <w:p w14:paraId="5D417E2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6)</w:t>
            </w:r>
          </w:p>
        </w:tc>
        <w:tc>
          <w:tcPr>
            <w:tcW w:w="1440" w:type="dxa"/>
          </w:tcPr>
          <w:p w14:paraId="34919E1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30</w:t>
            </w:r>
          </w:p>
          <w:p w14:paraId="5169F4B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99–1.731]</w:t>
            </w:r>
          </w:p>
          <w:p w14:paraId="68DD60E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82)</w:t>
            </w:r>
          </w:p>
        </w:tc>
        <w:tc>
          <w:tcPr>
            <w:tcW w:w="1440" w:type="dxa"/>
          </w:tcPr>
          <w:p w14:paraId="0FDB4AA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61</w:t>
            </w:r>
          </w:p>
          <w:p w14:paraId="6ACB75C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56–1.628]</w:t>
            </w:r>
          </w:p>
          <w:p w14:paraId="1A724B5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5)</w:t>
            </w:r>
          </w:p>
        </w:tc>
        <w:tc>
          <w:tcPr>
            <w:tcW w:w="1440" w:type="dxa"/>
          </w:tcPr>
          <w:p w14:paraId="2DC0AF0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99</w:t>
            </w:r>
          </w:p>
          <w:p w14:paraId="5408883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65–2.133]</w:t>
            </w:r>
          </w:p>
          <w:p w14:paraId="665FC2C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8)</w:t>
            </w:r>
          </w:p>
        </w:tc>
        <w:tc>
          <w:tcPr>
            <w:tcW w:w="1440" w:type="dxa"/>
          </w:tcPr>
          <w:p w14:paraId="02BF7F9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70</w:t>
            </w:r>
          </w:p>
          <w:p w14:paraId="078DB78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43–2.518]</w:t>
            </w:r>
          </w:p>
          <w:p w14:paraId="62C614A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49)</w:t>
            </w:r>
          </w:p>
        </w:tc>
        <w:tc>
          <w:tcPr>
            <w:tcW w:w="1440" w:type="dxa"/>
          </w:tcPr>
          <w:p w14:paraId="64122E8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76</w:t>
            </w:r>
          </w:p>
          <w:p w14:paraId="288F0D7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403–1.491]</w:t>
            </w:r>
          </w:p>
          <w:p w14:paraId="130458B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45)</w:t>
            </w:r>
          </w:p>
        </w:tc>
      </w:tr>
      <w:tr w:rsidR="00156F90" w:rsidRPr="00151076" w14:paraId="6F2C7E1E" w14:textId="77777777" w:rsidTr="00C970A7">
        <w:trPr>
          <w:trHeight w:val="720"/>
          <w:jc w:val="center"/>
        </w:trPr>
        <w:tc>
          <w:tcPr>
            <w:tcW w:w="1710" w:type="dxa"/>
          </w:tcPr>
          <w:p w14:paraId="362AC16C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 xml:space="preserve">Married </w:t>
            </w:r>
          </w:p>
        </w:tc>
        <w:tc>
          <w:tcPr>
            <w:tcW w:w="1440" w:type="dxa"/>
          </w:tcPr>
          <w:p w14:paraId="214B1A6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338</w:t>
            </w:r>
          </w:p>
          <w:p w14:paraId="59400CB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874–2.053]</w:t>
            </w:r>
          </w:p>
          <w:p w14:paraId="0935F1D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8)</w:t>
            </w:r>
          </w:p>
        </w:tc>
        <w:tc>
          <w:tcPr>
            <w:tcW w:w="1440" w:type="dxa"/>
          </w:tcPr>
          <w:p w14:paraId="758BF25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102</w:t>
            </w:r>
          </w:p>
          <w:p w14:paraId="14DCCBA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15–1.695]</w:t>
            </w:r>
          </w:p>
          <w:p w14:paraId="757D634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6)</w:t>
            </w:r>
          </w:p>
        </w:tc>
        <w:tc>
          <w:tcPr>
            <w:tcW w:w="1440" w:type="dxa"/>
          </w:tcPr>
          <w:p w14:paraId="6655F7E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341</w:t>
            </w:r>
          </w:p>
          <w:p w14:paraId="0B13340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874–2.056]</w:t>
            </w:r>
          </w:p>
          <w:p w14:paraId="7ABEC5D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8)</w:t>
            </w:r>
          </w:p>
        </w:tc>
        <w:tc>
          <w:tcPr>
            <w:tcW w:w="1440" w:type="dxa"/>
          </w:tcPr>
          <w:p w14:paraId="03B944F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592*</w:t>
            </w:r>
          </w:p>
          <w:p w14:paraId="7596980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83–0.910]</w:t>
            </w:r>
          </w:p>
          <w:p w14:paraId="2D544E5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2)</w:t>
            </w:r>
          </w:p>
        </w:tc>
        <w:tc>
          <w:tcPr>
            <w:tcW w:w="1440" w:type="dxa"/>
          </w:tcPr>
          <w:p w14:paraId="164F3A9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05</w:t>
            </w:r>
          </w:p>
          <w:p w14:paraId="7887E03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21–1.241]</w:t>
            </w:r>
          </w:p>
          <w:p w14:paraId="0FB26A2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3)</w:t>
            </w:r>
          </w:p>
        </w:tc>
        <w:tc>
          <w:tcPr>
            <w:tcW w:w="1440" w:type="dxa"/>
          </w:tcPr>
          <w:p w14:paraId="4A9EA2C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42</w:t>
            </w:r>
          </w:p>
          <w:p w14:paraId="42D83D0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99–1.480]</w:t>
            </w:r>
          </w:p>
          <w:p w14:paraId="7CAA3C5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80)</w:t>
            </w:r>
          </w:p>
        </w:tc>
        <w:tc>
          <w:tcPr>
            <w:tcW w:w="1440" w:type="dxa"/>
          </w:tcPr>
          <w:p w14:paraId="29D9A6A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34</w:t>
            </w:r>
          </w:p>
          <w:p w14:paraId="1DDC295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79–1.953]</w:t>
            </w:r>
          </w:p>
          <w:p w14:paraId="222BD1E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7)</w:t>
            </w:r>
          </w:p>
        </w:tc>
        <w:tc>
          <w:tcPr>
            <w:tcW w:w="1440" w:type="dxa"/>
          </w:tcPr>
          <w:p w14:paraId="0620E4E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24</w:t>
            </w:r>
          </w:p>
          <w:p w14:paraId="36F99B0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459–1.132]</w:t>
            </w:r>
          </w:p>
          <w:p w14:paraId="20BC343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16)</w:t>
            </w:r>
          </w:p>
        </w:tc>
      </w:tr>
      <w:tr w:rsidR="00156F90" w:rsidRPr="00151076" w14:paraId="7FC86B4B" w14:textId="77777777" w:rsidTr="00C970A7">
        <w:trPr>
          <w:trHeight w:val="720"/>
          <w:jc w:val="center"/>
        </w:trPr>
        <w:tc>
          <w:tcPr>
            <w:tcW w:w="1710" w:type="dxa"/>
          </w:tcPr>
          <w:p w14:paraId="18EF3811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Part-time job</w:t>
            </w:r>
          </w:p>
        </w:tc>
        <w:tc>
          <w:tcPr>
            <w:tcW w:w="1440" w:type="dxa"/>
          </w:tcPr>
          <w:p w14:paraId="2C469EB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82</w:t>
            </w:r>
          </w:p>
          <w:p w14:paraId="2C42E72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84–1.330]</w:t>
            </w:r>
          </w:p>
          <w:p w14:paraId="1DABCBB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5)</w:t>
            </w:r>
          </w:p>
        </w:tc>
        <w:tc>
          <w:tcPr>
            <w:tcW w:w="1440" w:type="dxa"/>
          </w:tcPr>
          <w:p w14:paraId="62B31CE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21</w:t>
            </w:r>
          </w:p>
          <w:p w14:paraId="0C6963B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04–1.403]</w:t>
            </w:r>
          </w:p>
          <w:p w14:paraId="42238FD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0)</w:t>
            </w:r>
          </w:p>
        </w:tc>
        <w:tc>
          <w:tcPr>
            <w:tcW w:w="1440" w:type="dxa"/>
          </w:tcPr>
          <w:p w14:paraId="6951161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99</w:t>
            </w:r>
          </w:p>
          <w:p w14:paraId="66C8A5E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57–1.517]</w:t>
            </w:r>
          </w:p>
          <w:p w14:paraId="3A906D7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1.00)</w:t>
            </w:r>
          </w:p>
        </w:tc>
        <w:tc>
          <w:tcPr>
            <w:tcW w:w="1440" w:type="dxa"/>
          </w:tcPr>
          <w:p w14:paraId="51C39DE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10</w:t>
            </w:r>
          </w:p>
          <w:p w14:paraId="588DB1E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78–1.505]</w:t>
            </w:r>
          </w:p>
          <w:p w14:paraId="4EEF0F4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96)</w:t>
            </w:r>
          </w:p>
        </w:tc>
        <w:tc>
          <w:tcPr>
            <w:tcW w:w="1440" w:type="dxa"/>
          </w:tcPr>
          <w:p w14:paraId="442B377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412</w:t>
            </w:r>
          </w:p>
          <w:p w14:paraId="48FBD46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942–2.118]</w:t>
            </w:r>
          </w:p>
          <w:p w14:paraId="00105D2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95)</w:t>
            </w:r>
          </w:p>
        </w:tc>
        <w:tc>
          <w:tcPr>
            <w:tcW w:w="1440" w:type="dxa"/>
          </w:tcPr>
          <w:p w14:paraId="0ED2133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57</w:t>
            </w:r>
          </w:p>
          <w:p w14:paraId="2C38A08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99–1.149]</w:t>
            </w:r>
          </w:p>
          <w:p w14:paraId="1372C68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9)</w:t>
            </w:r>
          </w:p>
        </w:tc>
        <w:tc>
          <w:tcPr>
            <w:tcW w:w="1440" w:type="dxa"/>
          </w:tcPr>
          <w:p w14:paraId="35372A3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485**</w:t>
            </w:r>
          </w:p>
          <w:p w14:paraId="205B85E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13–0.747]</w:t>
            </w:r>
          </w:p>
          <w:p w14:paraId="722BD2E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2)</w:t>
            </w:r>
          </w:p>
        </w:tc>
        <w:tc>
          <w:tcPr>
            <w:tcW w:w="1440" w:type="dxa"/>
          </w:tcPr>
          <w:p w14:paraId="1647547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35</w:t>
            </w:r>
          </w:p>
          <w:p w14:paraId="4980440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482–1.113]</w:t>
            </w:r>
          </w:p>
          <w:p w14:paraId="58BDADF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15)</w:t>
            </w:r>
          </w:p>
        </w:tc>
      </w:tr>
      <w:tr w:rsidR="00156F90" w:rsidRPr="00151076" w14:paraId="6DCDB9F1" w14:textId="77777777" w:rsidTr="00C970A7">
        <w:trPr>
          <w:trHeight w:val="720"/>
          <w:jc w:val="center"/>
        </w:trPr>
        <w:tc>
          <w:tcPr>
            <w:tcW w:w="1710" w:type="dxa"/>
          </w:tcPr>
          <w:p w14:paraId="46C918C7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ull-time job</w:t>
            </w:r>
          </w:p>
        </w:tc>
        <w:tc>
          <w:tcPr>
            <w:tcW w:w="1440" w:type="dxa"/>
          </w:tcPr>
          <w:p w14:paraId="2BC85FF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677*</w:t>
            </w:r>
          </w:p>
          <w:p w14:paraId="4115454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459–0.997]</w:t>
            </w:r>
          </w:p>
          <w:p w14:paraId="680F1BB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49)</w:t>
            </w:r>
          </w:p>
        </w:tc>
        <w:tc>
          <w:tcPr>
            <w:tcW w:w="1440" w:type="dxa"/>
          </w:tcPr>
          <w:p w14:paraId="26A634E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21</w:t>
            </w:r>
          </w:p>
          <w:p w14:paraId="51489FC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54–1.215]</w:t>
            </w:r>
          </w:p>
          <w:p w14:paraId="6A26FDB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3)</w:t>
            </w:r>
          </w:p>
        </w:tc>
        <w:tc>
          <w:tcPr>
            <w:tcW w:w="1440" w:type="dxa"/>
          </w:tcPr>
          <w:p w14:paraId="74E066E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31</w:t>
            </w:r>
          </w:p>
          <w:p w14:paraId="5FD90E8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63–1.226]</w:t>
            </w:r>
          </w:p>
          <w:p w14:paraId="250E292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5)</w:t>
            </w:r>
          </w:p>
        </w:tc>
        <w:tc>
          <w:tcPr>
            <w:tcW w:w="1440" w:type="dxa"/>
          </w:tcPr>
          <w:p w14:paraId="2B4CAEA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30</w:t>
            </w:r>
          </w:p>
          <w:p w14:paraId="37D52A7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28–1.377]</w:t>
            </w:r>
          </w:p>
          <w:p w14:paraId="07C9E88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2)</w:t>
            </w:r>
          </w:p>
        </w:tc>
        <w:tc>
          <w:tcPr>
            <w:tcW w:w="1440" w:type="dxa"/>
          </w:tcPr>
          <w:p w14:paraId="67E939D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08</w:t>
            </w:r>
          </w:p>
          <w:p w14:paraId="795D921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43–1.199]</w:t>
            </w:r>
          </w:p>
          <w:p w14:paraId="15B9C4F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29)</w:t>
            </w:r>
          </w:p>
        </w:tc>
        <w:tc>
          <w:tcPr>
            <w:tcW w:w="1440" w:type="dxa"/>
          </w:tcPr>
          <w:p w14:paraId="12C6C88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553**</w:t>
            </w:r>
          </w:p>
          <w:p w14:paraId="6F0863E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72–0.822]</w:t>
            </w:r>
          </w:p>
          <w:p w14:paraId="2FED3B8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4)</w:t>
            </w:r>
          </w:p>
        </w:tc>
        <w:tc>
          <w:tcPr>
            <w:tcW w:w="1440" w:type="dxa"/>
          </w:tcPr>
          <w:p w14:paraId="3B10B2A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431***</w:t>
            </w:r>
          </w:p>
          <w:p w14:paraId="0AA3AFD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284–0.648]</w:t>
            </w:r>
          </w:p>
          <w:p w14:paraId="449E149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40" w:type="dxa"/>
          </w:tcPr>
          <w:p w14:paraId="7F88A8E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637*</w:t>
            </w:r>
          </w:p>
          <w:p w14:paraId="38C409F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421–0.957]</w:t>
            </w:r>
          </w:p>
          <w:p w14:paraId="53BF528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(p = 0.03)</w:t>
            </w:r>
          </w:p>
        </w:tc>
      </w:tr>
      <w:tr w:rsidR="00156F90" w:rsidRPr="00151076" w14:paraId="7077027C" w14:textId="77777777" w:rsidTr="00C970A7">
        <w:trPr>
          <w:trHeight w:val="720"/>
          <w:jc w:val="center"/>
        </w:trPr>
        <w:tc>
          <w:tcPr>
            <w:tcW w:w="1710" w:type="dxa"/>
          </w:tcPr>
          <w:p w14:paraId="08633589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Lived in house/apartment past 30 days</w:t>
            </w:r>
          </w:p>
        </w:tc>
        <w:tc>
          <w:tcPr>
            <w:tcW w:w="1440" w:type="dxa"/>
          </w:tcPr>
          <w:p w14:paraId="61097A4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929</w:t>
            </w:r>
          </w:p>
          <w:p w14:paraId="43A591E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43–1.342]</w:t>
            </w:r>
          </w:p>
          <w:p w14:paraId="41DBDC2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0)</w:t>
            </w:r>
          </w:p>
        </w:tc>
        <w:tc>
          <w:tcPr>
            <w:tcW w:w="1440" w:type="dxa"/>
          </w:tcPr>
          <w:p w14:paraId="2A9ABB8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944</w:t>
            </w:r>
          </w:p>
          <w:p w14:paraId="0D1A378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52–1.368]</w:t>
            </w:r>
          </w:p>
          <w:p w14:paraId="41D173C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6)</w:t>
            </w:r>
          </w:p>
        </w:tc>
        <w:tc>
          <w:tcPr>
            <w:tcW w:w="1440" w:type="dxa"/>
          </w:tcPr>
          <w:p w14:paraId="1B52D66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786</w:t>
            </w:r>
          </w:p>
          <w:p w14:paraId="53F73F9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44–1.135]</w:t>
            </w:r>
          </w:p>
          <w:p w14:paraId="4F4EB94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20)</w:t>
            </w:r>
          </w:p>
        </w:tc>
        <w:tc>
          <w:tcPr>
            <w:tcW w:w="1440" w:type="dxa"/>
          </w:tcPr>
          <w:p w14:paraId="1A27A31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714</w:t>
            </w:r>
          </w:p>
          <w:p w14:paraId="7DA8038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95–1.030]</w:t>
            </w:r>
          </w:p>
          <w:p w14:paraId="319BC33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72)</w:t>
            </w:r>
          </w:p>
        </w:tc>
        <w:tc>
          <w:tcPr>
            <w:tcW w:w="1440" w:type="dxa"/>
          </w:tcPr>
          <w:p w14:paraId="3F9CA39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759</w:t>
            </w:r>
          </w:p>
          <w:p w14:paraId="773CC1C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28–1.091]</w:t>
            </w:r>
          </w:p>
          <w:p w14:paraId="70E3CF87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4)</w:t>
            </w:r>
          </w:p>
        </w:tc>
        <w:tc>
          <w:tcPr>
            <w:tcW w:w="1440" w:type="dxa"/>
          </w:tcPr>
          <w:p w14:paraId="6E9D6A32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689</w:t>
            </w:r>
          </w:p>
          <w:p w14:paraId="27FFFF9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72–1.006]</w:t>
            </w:r>
          </w:p>
          <w:p w14:paraId="22FE293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6)</w:t>
            </w:r>
          </w:p>
        </w:tc>
        <w:tc>
          <w:tcPr>
            <w:tcW w:w="1440" w:type="dxa"/>
          </w:tcPr>
          <w:p w14:paraId="0B7EF9A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0.513**</w:t>
            </w:r>
          </w:p>
          <w:p w14:paraId="213BF54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47–0.756]</w:t>
            </w:r>
          </w:p>
          <w:p w14:paraId="143E53F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1)</w:t>
            </w:r>
          </w:p>
        </w:tc>
        <w:tc>
          <w:tcPr>
            <w:tcW w:w="1440" w:type="dxa"/>
          </w:tcPr>
          <w:p w14:paraId="36278E5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988</w:t>
            </w:r>
          </w:p>
          <w:p w14:paraId="268C32C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88–1.423]</w:t>
            </w:r>
          </w:p>
          <w:p w14:paraId="6B85360A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95)</w:t>
            </w:r>
          </w:p>
        </w:tc>
      </w:tr>
      <w:tr w:rsidR="00156F90" w:rsidRPr="00151076" w14:paraId="4E2E68FE" w14:textId="77777777" w:rsidTr="00C970A7">
        <w:trPr>
          <w:trHeight w:val="720"/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20A73BC5" w14:textId="77777777" w:rsidR="00156F90" w:rsidRPr="00151076" w:rsidRDefault="00156F90" w:rsidP="00C970A7">
            <w:pPr>
              <w:rPr>
                <w:rFonts w:ascii="Arial" w:eastAsia="Times New Roman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 xml:space="preserve">Have urge to drink or use </w:t>
            </w:r>
            <w:proofErr w:type="spellStart"/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drugs</w:t>
            </w:r>
            <w:r w:rsidRPr="00151076">
              <w:rPr>
                <w:rFonts w:ascii="Arial" w:eastAsia="Times New Roman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ACBD9F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FF35A6C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5E0BD0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9C05636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2B836F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20E03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1.620***</w:t>
            </w:r>
          </w:p>
          <w:p w14:paraId="48478DC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1.424–1.847]</w:t>
            </w:r>
          </w:p>
          <w:p w14:paraId="7C17E52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BF411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0.445***</w:t>
            </w:r>
          </w:p>
          <w:p w14:paraId="3331F30B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84–0.514]</w:t>
            </w:r>
          </w:p>
          <w:p w14:paraId="1E45A9FD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972334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156F90" w:rsidRPr="00151076" w14:paraId="2D41F5A0" w14:textId="77777777" w:rsidTr="00A169C3">
        <w:trPr>
          <w:trHeight w:val="288"/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EAFB6" w14:textId="77777777" w:rsidR="00156F90" w:rsidRPr="00151076" w:rsidRDefault="00156F90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Observa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7D858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39225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A57AE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27791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1C8D9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2F82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7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61F40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98723" w14:textId="77777777" w:rsidR="00156F90" w:rsidRPr="00151076" w:rsidRDefault="00156F90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78</w:t>
            </w:r>
          </w:p>
        </w:tc>
      </w:tr>
      <w:tr w:rsidR="00A169C3" w:rsidRPr="00151076" w14:paraId="35AAB358" w14:textId="77777777" w:rsidTr="00A169C3">
        <w:trPr>
          <w:trHeight w:val="144"/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44A328B" w14:textId="6B64B4E6" w:rsidR="00A169C3" w:rsidRPr="00151076" w:rsidRDefault="00A169C3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Devianc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D81BEC9" w14:textId="4418CEBA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8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580F903" w14:textId="38A05A76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7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FDDD9AF" w14:textId="6228166F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7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CF4D024" w14:textId="23919BEE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82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6E1A614" w14:textId="3DE80D33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79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9AD4586" w14:textId="3BAA3722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66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751140D" w14:textId="603ECE57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58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C7AFF8E" w14:textId="3D63C3AB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2235</w:t>
            </w:r>
          </w:p>
        </w:tc>
      </w:tr>
      <w:tr w:rsidR="00A169C3" w:rsidRPr="00151076" w14:paraId="3AA54D79" w14:textId="77777777" w:rsidTr="00A169C3">
        <w:trPr>
          <w:trHeight w:val="144"/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537423F5" w14:textId="7516E5F8" w:rsidR="00A169C3" w:rsidRPr="00151076" w:rsidRDefault="00A169C3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Null devianc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99447C5" w14:textId="0ED2CE42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8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8921B45" w14:textId="35673E69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76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82D0393" w14:textId="612768C3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80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1EF129E" w14:textId="7227EC99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8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BAA06AC" w14:textId="6ED03FA4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82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4CED512" w14:textId="0903010B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7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DD0CC30" w14:textId="71C1A968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78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E360D34" w14:textId="18524064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2293</w:t>
            </w:r>
          </w:p>
        </w:tc>
      </w:tr>
    </w:tbl>
    <w:p w14:paraId="5678BF89" w14:textId="77777777" w:rsidR="00156F90" w:rsidRPr="00151076" w:rsidRDefault="00156F90" w:rsidP="00156F90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proofErr w:type="spellStart"/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aOR</w:t>
      </w:r>
      <w:proofErr w:type="spellEnd"/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[95% CI] (p value)</w:t>
      </w:r>
    </w:p>
    <w:p w14:paraId="7158BE63" w14:textId="37226A53" w:rsidR="00156F90" w:rsidRPr="00151076" w:rsidRDefault="00156F90" w:rsidP="00156F90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*p&lt;0.05, **p&lt;0.01, ***p&lt;0.001. Bolded text indicates significance of at least p&lt;0.05.</w:t>
      </w:r>
      <w:r w:rsidR="00A169C3"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Fit statistics show the sum of squared deviance between predicted and observed values for the model and a null model with no covariates. </w:t>
      </w:r>
    </w:p>
    <w:p w14:paraId="748CD113" w14:textId="77777777" w:rsidR="00156F90" w:rsidRPr="00151076" w:rsidRDefault="00156F90" w:rsidP="00156F90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proofErr w:type="spellStart"/>
      <w:r w:rsidRPr="00151076">
        <w:rPr>
          <w:rFonts w:ascii="Arial" w:eastAsia="Times New Roman" w:hAnsi="Arial" w:cs="Arial"/>
          <w:i/>
          <w:iCs/>
          <w:w w:val="105"/>
          <w:sz w:val="18"/>
          <w:szCs w:val="18"/>
          <w:vertAlign w:val="superscript"/>
          <w:lang w:eastAsia="en-US"/>
        </w:rPr>
        <w:t>a</w:t>
      </w:r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Age</w:t>
      </w:r>
      <w:proofErr w:type="spellEnd"/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scaled up by 10.</w:t>
      </w:r>
    </w:p>
    <w:p w14:paraId="7B3ACF8E" w14:textId="4F3EAEB5" w:rsidR="00A169C3" w:rsidRPr="00151076" w:rsidRDefault="00A169C3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proofErr w:type="spellStart"/>
      <w:r w:rsidRPr="00151076">
        <w:rPr>
          <w:rFonts w:ascii="Arial" w:eastAsia="Times New Roman" w:hAnsi="Arial" w:cs="Arial"/>
          <w:i/>
          <w:iCs/>
          <w:w w:val="105"/>
          <w:sz w:val="18"/>
          <w:szCs w:val="18"/>
          <w:vertAlign w:val="superscript"/>
          <w:lang w:eastAsia="en-US"/>
        </w:rPr>
        <w:t>b</w:t>
      </w:r>
      <w:r w:rsidR="00FE0092"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Answers</w:t>
      </w:r>
      <w:proofErr w:type="spellEnd"/>
      <w:r w:rsidR="00156F90"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to survey item “During the PAST WEEK, how often did you have an urge to drink alcohol or take street drugs” from BASIS-24 were included as a control</w:t>
      </w:r>
      <w:r w:rsidR="00FE0092"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</w:t>
      </w:r>
      <w:r w:rsidR="00156F90"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in analysis of survey answers about talking to others about alcohol/drug use.</w:t>
      </w:r>
    </w:p>
    <w:p w14:paraId="3720B957" w14:textId="77777777" w:rsidR="00A169C3" w:rsidRDefault="00A169C3" w:rsidP="004752DE">
      <w:pPr>
        <w:rPr>
          <w:rFonts w:ascii="Times New Roman" w:eastAsia="Times New Roman" w:hAnsi="Times New Roman" w:cs="Times New Roman"/>
          <w:b/>
          <w:bCs/>
          <w:w w:val="105"/>
          <w:lang w:eastAsia="en-US"/>
        </w:rPr>
        <w:sectPr w:rsidR="00A169C3" w:rsidSect="00151076">
          <w:pgSz w:w="15840" w:h="12240" w:orient="landscape"/>
          <w:pgMar w:top="1008" w:right="1440" w:bottom="1008" w:left="1440" w:header="720" w:footer="720" w:gutter="0"/>
          <w:cols w:space="720"/>
          <w:docGrid w:linePitch="360"/>
        </w:sectPr>
      </w:pPr>
    </w:p>
    <w:p w14:paraId="13257A20" w14:textId="4298CB61" w:rsidR="004752DE" w:rsidRPr="00151076" w:rsidRDefault="004752DE" w:rsidP="004752DE">
      <w:pPr>
        <w:rPr>
          <w:rFonts w:ascii="Arial" w:eastAsia="Times New Roman" w:hAnsi="Arial" w:cs="Arial"/>
          <w:w w:val="105"/>
          <w:lang w:eastAsia="en-US"/>
        </w:rPr>
      </w:pPr>
      <w:r w:rsidRPr="00151076">
        <w:rPr>
          <w:rFonts w:ascii="Arial" w:eastAsia="Times New Roman" w:hAnsi="Arial" w:cs="Arial"/>
          <w:b/>
          <w:bCs/>
          <w:w w:val="105"/>
          <w:lang w:eastAsia="en-US"/>
        </w:rPr>
        <w:lastRenderedPageBreak/>
        <w:t xml:space="preserve">Supplemental Table </w:t>
      </w:r>
      <w:r w:rsidR="00AD6F5D">
        <w:rPr>
          <w:rFonts w:ascii="Arial" w:eastAsia="Times New Roman" w:hAnsi="Arial" w:cs="Arial"/>
          <w:b/>
          <w:bCs/>
          <w:w w:val="105"/>
          <w:lang w:eastAsia="en-US"/>
        </w:rPr>
        <w:t>4</w:t>
      </w:r>
      <w:r w:rsidRPr="00151076">
        <w:rPr>
          <w:rFonts w:ascii="Arial" w:eastAsia="Times New Roman" w:hAnsi="Arial" w:cs="Arial"/>
          <w:b/>
          <w:bCs/>
          <w:w w:val="105"/>
          <w:lang w:eastAsia="en-US"/>
        </w:rPr>
        <w:t xml:space="preserve">. </w:t>
      </w:r>
      <w:r w:rsidRPr="00151076">
        <w:rPr>
          <w:rFonts w:ascii="Arial" w:eastAsia="Times New Roman" w:hAnsi="Arial" w:cs="Arial"/>
          <w:w w:val="105"/>
          <w:lang w:eastAsia="en-US"/>
        </w:rPr>
        <w:t>Multivariate binomial analysis results of social support and social functioning indicators by demographic characteristics of patients entering low-threshold MOUD treatment.</w:t>
      </w:r>
    </w:p>
    <w:tbl>
      <w:tblPr>
        <w:tblStyle w:val="TableGrid"/>
        <w:tblW w:w="128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1401"/>
        <w:gridCol w:w="1401"/>
        <w:gridCol w:w="1401"/>
        <w:gridCol w:w="1401"/>
        <w:gridCol w:w="1401"/>
        <w:gridCol w:w="1401"/>
        <w:gridCol w:w="1401"/>
        <w:gridCol w:w="1401"/>
      </w:tblGrid>
      <w:tr w:rsidR="004752DE" w:rsidRPr="00151076" w14:paraId="52D81F14" w14:textId="77777777" w:rsidTr="00C970A7">
        <w:trPr>
          <w:jc w:val="center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1FCAE9C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676599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Partner as social suppor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4557025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amily as social suppor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600B3D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riends as social suppor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53FF435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Physical assaul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02C69E4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Assault with weapon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18B3869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Sexual assault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A3F963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Other unwanted sexual experience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3473A04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Sudden death experience</w:t>
            </w:r>
          </w:p>
        </w:tc>
      </w:tr>
      <w:tr w:rsidR="004752DE" w:rsidRPr="00151076" w14:paraId="7197B94A" w14:textId="77777777" w:rsidTr="00C970A7">
        <w:trPr>
          <w:gridAfter w:val="7"/>
          <w:wAfter w:w="9807" w:type="dxa"/>
          <w:jc w:val="center"/>
        </w:trPr>
        <w:tc>
          <w:tcPr>
            <w:tcW w:w="1662" w:type="dxa"/>
            <w:tcBorders>
              <w:top w:val="single" w:sz="4" w:space="0" w:color="auto"/>
            </w:tcBorders>
          </w:tcPr>
          <w:p w14:paraId="482D1BF4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059649B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</w:p>
        </w:tc>
      </w:tr>
      <w:tr w:rsidR="004752DE" w:rsidRPr="00151076" w14:paraId="02524648" w14:textId="77777777" w:rsidTr="00C970A7">
        <w:trPr>
          <w:trHeight w:val="720"/>
          <w:jc w:val="center"/>
        </w:trPr>
        <w:tc>
          <w:tcPr>
            <w:tcW w:w="1662" w:type="dxa"/>
          </w:tcPr>
          <w:p w14:paraId="64AC3FB8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emale</w:t>
            </w:r>
          </w:p>
        </w:tc>
        <w:tc>
          <w:tcPr>
            <w:tcW w:w="1401" w:type="dxa"/>
          </w:tcPr>
          <w:p w14:paraId="3F156F2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1.863**</w:t>
            </w:r>
          </w:p>
          <w:p w14:paraId="345607E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1.258–2.769]</w:t>
            </w:r>
          </w:p>
          <w:p w14:paraId="637B0A5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2)</w:t>
            </w:r>
          </w:p>
        </w:tc>
        <w:tc>
          <w:tcPr>
            <w:tcW w:w="1401" w:type="dxa"/>
          </w:tcPr>
          <w:p w14:paraId="0249172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00</w:t>
            </w:r>
          </w:p>
          <w:p w14:paraId="490B1C8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03–1.423]</w:t>
            </w:r>
          </w:p>
          <w:p w14:paraId="4A5302B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1.00)</w:t>
            </w:r>
          </w:p>
        </w:tc>
        <w:tc>
          <w:tcPr>
            <w:tcW w:w="1401" w:type="dxa"/>
          </w:tcPr>
          <w:p w14:paraId="6D9C583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58</w:t>
            </w:r>
          </w:p>
          <w:p w14:paraId="21F0E3C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01–1.588]</w:t>
            </w:r>
          </w:p>
          <w:p w14:paraId="315E891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9)</w:t>
            </w:r>
          </w:p>
        </w:tc>
        <w:tc>
          <w:tcPr>
            <w:tcW w:w="1401" w:type="dxa"/>
          </w:tcPr>
          <w:p w14:paraId="12BDAAE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1.670**</w:t>
            </w:r>
          </w:p>
          <w:p w14:paraId="1152CD5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1.179–2.371]</w:t>
            </w:r>
          </w:p>
          <w:p w14:paraId="309D5A6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4)</w:t>
            </w:r>
          </w:p>
        </w:tc>
        <w:tc>
          <w:tcPr>
            <w:tcW w:w="1401" w:type="dxa"/>
          </w:tcPr>
          <w:p w14:paraId="1FA0FCC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28</w:t>
            </w:r>
          </w:p>
          <w:p w14:paraId="7E0F1BD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31–1.358]</w:t>
            </w:r>
          </w:p>
          <w:p w14:paraId="24ABD90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0)</w:t>
            </w:r>
          </w:p>
        </w:tc>
        <w:tc>
          <w:tcPr>
            <w:tcW w:w="1401" w:type="dxa"/>
          </w:tcPr>
          <w:p w14:paraId="6FB0C35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10.763***</w:t>
            </w:r>
          </w:p>
          <w:p w14:paraId="6B43DC5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6.811–17.374]</w:t>
            </w:r>
          </w:p>
          <w:p w14:paraId="2568E4B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01" w:type="dxa"/>
          </w:tcPr>
          <w:p w14:paraId="441B756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10.402***</w:t>
            </w:r>
          </w:p>
          <w:p w14:paraId="6C74F03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6.528–17.059]</w:t>
            </w:r>
          </w:p>
          <w:p w14:paraId="5D2FBC4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01" w:type="dxa"/>
          </w:tcPr>
          <w:p w14:paraId="0B57C5D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2.254**</w:t>
            </w:r>
          </w:p>
          <w:p w14:paraId="414DAA3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1.307–3.929]</w:t>
            </w:r>
          </w:p>
          <w:p w14:paraId="5B87C30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4)</w:t>
            </w:r>
          </w:p>
        </w:tc>
      </w:tr>
      <w:tr w:rsidR="004752DE" w:rsidRPr="00151076" w14:paraId="30C15396" w14:textId="77777777" w:rsidTr="00C970A7">
        <w:trPr>
          <w:trHeight w:val="720"/>
          <w:jc w:val="center"/>
        </w:trPr>
        <w:tc>
          <w:tcPr>
            <w:tcW w:w="1662" w:type="dxa"/>
          </w:tcPr>
          <w:p w14:paraId="295EDDFF" w14:textId="77777777" w:rsidR="004752DE" w:rsidRPr="00151076" w:rsidRDefault="004752DE" w:rsidP="00C970A7">
            <w:pPr>
              <w:rPr>
                <w:rFonts w:ascii="Arial" w:eastAsia="Times New Roman" w:hAnsi="Arial" w:cs="Arial"/>
                <w:i/>
                <w:iCs/>
                <w:w w:val="105"/>
                <w:sz w:val="18"/>
                <w:szCs w:val="18"/>
                <w:lang w:eastAsia="en-US"/>
              </w:rPr>
            </w:pPr>
            <w:proofErr w:type="spellStart"/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Age</w:t>
            </w:r>
            <w:r w:rsidRPr="00151076">
              <w:rPr>
                <w:rFonts w:ascii="Arial" w:eastAsia="Times New Roman" w:hAnsi="Arial" w:cs="Arial"/>
                <w:i/>
                <w:iCs/>
                <w:w w:val="105"/>
                <w:sz w:val="18"/>
                <w:szCs w:val="18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401" w:type="dxa"/>
          </w:tcPr>
          <w:p w14:paraId="37774F1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51</w:t>
            </w:r>
          </w:p>
          <w:p w14:paraId="7720F7F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699–1.031]</w:t>
            </w:r>
          </w:p>
          <w:p w14:paraId="46D5D92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10)</w:t>
            </w:r>
          </w:p>
        </w:tc>
        <w:tc>
          <w:tcPr>
            <w:tcW w:w="1401" w:type="dxa"/>
          </w:tcPr>
          <w:p w14:paraId="14F8BB4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788**</w:t>
            </w:r>
          </w:p>
          <w:p w14:paraId="25368F2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664–0.932]</w:t>
            </w:r>
          </w:p>
          <w:p w14:paraId="391DBF2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(p = 0.006)</w:t>
            </w:r>
          </w:p>
        </w:tc>
        <w:tc>
          <w:tcPr>
            <w:tcW w:w="1401" w:type="dxa"/>
          </w:tcPr>
          <w:p w14:paraId="453A1C2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02</w:t>
            </w:r>
          </w:p>
          <w:p w14:paraId="61578CE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23–1.216]</w:t>
            </w:r>
          </w:p>
          <w:p w14:paraId="76C4D68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98)</w:t>
            </w:r>
          </w:p>
        </w:tc>
        <w:tc>
          <w:tcPr>
            <w:tcW w:w="1401" w:type="dxa"/>
          </w:tcPr>
          <w:p w14:paraId="7867C34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58</w:t>
            </w:r>
          </w:p>
          <w:p w14:paraId="3FBA5AF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726–1.012]</w:t>
            </w:r>
          </w:p>
          <w:p w14:paraId="6B40CB8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07)</w:t>
            </w:r>
          </w:p>
        </w:tc>
        <w:tc>
          <w:tcPr>
            <w:tcW w:w="1401" w:type="dxa"/>
          </w:tcPr>
          <w:p w14:paraId="2FCC3E4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119</w:t>
            </w:r>
          </w:p>
          <w:p w14:paraId="497CF93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937–1.335]</w:t>
            </w:r>
          </w:p>
          <w:p w14:paraId="5A707B6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21)</w:t>
            </w:r>
          </w:p>
        </w:tc>
        <w:tc>
          <w:tcPr>
            <w:tcW w:w="1401" w:type="dxa"/>
          </w:tcPr>
          <w:p w14:paraId="283B1DD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67</w:t>
            </w:r>
          </w:p>
          <w:p w14:paraId="7EF5CCB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 xml:space="preserve"> [0.780–1.196]</w:t>
            </w:r>
          </w:p>
          <w:p w14:paraId="36BBD7C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76)</w:t>
            </w:r>
          </w:p>
        </w:tc>
        <w:tc>
          <w:tcPr>
            <w:tcW w:w="1401" w:type="dxa"/>
          </w:tcPr>
          <w:p w14:paraId="5F52EAC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84</w:t>
            </w:r>
          </w:p>
          <w:p w14:paraId="0B04BDB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708–1.098]</w:t>
            </w:r>
          </w:p>
          <w:p w14:paraId="4FEDDF0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27)</w:t>
            </w:r>
          </w:p>
        </w:tc>
        <w:tc>
          <w:tcPr>
            <w:tcW w:w="1401" w:type="dxa"/>
          </w:tcPr>
          <w:p w14:paraId="7392046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115</w:t>
            </w:r>
          </w:p>
          <w:p w14:paraId="43C0D79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860–1.433]</w:t>
            </w:r>
          </w:p>
          <w:p w14:paraId="581B776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(p = 0.40)</w:t>
            </w:r>
          </w:p>
        </w:tc>
      </w:tr>
      <w:tr w:rsidR="004752DE" w:rsidRPr="00151076" w14:paraId="5BB1AA1F" w14:textId="77777777" w:rsidTr="00C970A7">
        <w:trPr>
          <w:trHeight w:val="720"/>
          <w:jc w:val="center"/>
        </w:trPr>
        <w:tc>
          <w:tcPr>
            <w:tcW w:w="1662" w:type="dxa"/>
          </w:tcPr>
          <w:p w14:paraId="03B063CF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Non-White</w:t>
            </w:r>
          </w:p>
        </w:tc>
        <w:tc>
          <w:tcPr>
            <w:tcW w:w="1401" w:type="dxa"/>
          </w:tcPr>
          <w:p w14:paraId="20F1A62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52</w:t>
            </w:r>
          </w:p>
          <w:p w14:paraId="718041F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402–1.733]</w:t>
            </w:r>
          </w:p>
          <w:p w14:paraId="606EAC9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7)</w:t>
            </w:r>
          </w:p>
        </w:tc>
        <w:tc>
          <w:tcPr>
            <w:tcW w:w="1401" w:type="dxa"/>
          </w:tcPr>
          <w:p w14:paraId="10E0086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68</w:t>
            </w:r>
          </w:p>
          <w:p w14:paraId="7DAE3DD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516–1.801]</w:t>
            </w:r>
          </w:p>
          <w:p w14:paraId="208646D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92)</w:t>
            </w:r>
          </w:p>
        </w:tc>
        <w:tc>
          <w:tcPr>
            <w:tcW w:w="1401" w:type="dxa"/>
          </w:tcPr>
          <w:p w14:paraId="5A580D0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31</w:t>
            </w:r>
          </w:p>
          <w:p w14:paraId="7EF7BEF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370–1.720]</w:t>
            </w:r>
          </w:p>
          <w:p w14:paraId="0166279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4)</w:t>
            </w:r>
          </w:p>
        </w:tc>
        <w:tc>
          <w:tcPr>
            <w:tcW w:w="1401" w:type="dxa"/>
          </w:tcPr>
          <w:p w14:paraId="470A345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590</w:t>
            </w:r>
          </w:p>
          <w:p w14:paraId="6D87791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12–1.091]</w:t>
            </w:r>
          </w:p>
          <w:p w14:paraId="013DAAE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0)</w:t>
            </w:r>
          </w:p>
        </w:tc>
        <w:tc>
          <w:tcPr>
            <w:tcW w:w="1401" w:type="dxa"/>
          </w:tcPr>
          <w:p w14:paraId="35D2D68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77</w:t>
            </w:r>
          </w:p>
          <w:p w14:paraId="747C0A9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[0.388–1.481]</w:t>
            </w:r>
          </w:p>
          <w:p w14:paraId="55AF7EE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46)</w:t>
            </w:r>
          </w:p>
        </w:tc>
        <w:tc>
          <w:tcPr>
            <w:tcW w:w="1401" w:type="dxa"/>
          </w:tcPr>
          <w:p w14:paraId="48A520F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97</w:t>
            </w:r>
          </w:p>
          <w:p w14:paraId="01ED850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87–1.981]</w:t>
            </w:r>
          </w:p>
          <w:p w14:paraId="101568B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9)</w:t>
            </w:r>
          </w:p>
        </w:tc>
        <w:tc>
          <w:tcPr>
            <w:tcW w:w="1401" w:type="dxa"/>
          </w:tcPr>
          <w:p w14:paraId="205DE72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32</w:t>
            </w:r>
          </w:p>
          <w:p w14:paraId="4D7AA5E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48–1.877]</w:t>
            </w:r>
          </w:p>
          <w:p w14:paraId="753A7E3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7)</w:t>
            </w:r>
          </w:p>
        </w:tc>
        <w:tc>
          <w:tcPr>
            <w:tcW w:w="1401" w:type="dxa"/>
          </w:tcPr>
          <w:p w14:paraId="600980F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173*</w:t>
            </w:r>
          </w:p>
          <w:p w14:paraId="67A4596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023–0.692]</w:t>
            </w:r>
          </w:p>
          <w:p w14:paraId="27073CB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4)</w:t>
            </w:r>
          </w:p>
        </w:tc>
      </w:tr>
      <w:tr w:rsidR="004752DE" w:rsidRPr="00151076" w14:paraId="4ED12D41" w14:textId="77777777" w:rsidTr="00C970A7">
        <w:trPr>
          <w:trHeight w:val="720"/>
          <w:jc w:val="center"/>
        </w:trPr>
        <w:tc>
          <w:tcPr>
            <w:tcW w:w="1662" w:type="dxa"/>
          </w:tcPr>
          <w:p w14:paraId="49D85F72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Hispanic</w:t>
            </w:r>
          </w:p>
        </w:tc>
        <w:tc>
          <w:tcPr>
            <w:tcW w:w="1401" w:type="dxa"/>
          </w:tcPr>
          <w:p w14:paraId="0CD27FB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306</w:t>
            </w:r>
          </w:p>
          <w:p w14:paraId="027B620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52–3.147]</w:t>
            </w:r>
          </w:p>
          <w:p w14:paraId="526BB33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5)</w:t>
            </w:r>
          </w:p>
        </w:tc>
        <w:tc>
          <w:tcPr>
            <w:tcW w:w="1401" w:type="dxa"/>
          </w:tcPr>
          <w:p w14:paraId="08C7A36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69</w:t>
            </w:r>
          </w:p>
          <w:p w14:paraId="6DD3422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08–1.850]</w:t>
            </w:r>
          </w:p>
          <w:p w14:paraId="5C9EFAA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1)</w:t>
            </w:r>
          </w:p>
        </w:tc>
        <w:tc>
          <w:tcPr>
            <w:tcW w:w="1401" w:type="dxa"/>
          </w:tcPr>
          <w:p w14:paraId="5A0218E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79</w:t>
            </w:r>
          </w:p>
          <w:p w14:paraId="1D82400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38–2.746]</w:t>
            </w:r>
          </w:p>
          <w:p w14:paraId="28DEBB1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87)</w:t>
            </w:r>
          </w:p>
        </w:tc>
        <w:tc>
          <w:tcPr>
            <w:tcW w:w="1401" w:type="dxa"/>
          </w:tcPr>
          <w:p w14:paraId="03BC087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2.010</w:t>
            </w:r>
          </w:p>
          <w:p w14:paraId="5F9DB66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953–4.323]</w:t>
            </w:r>
          </w:p>
          <w:p w14:paraId="406AE92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7)</w:t>
            </w:r>
          </w:p>
        </w:tc>
        <w:tc>
          <w:tcPr>
            <w:tcW w:w="1401" w:type="dxa"/>
          </w:tcPr>
          <w:p w14:paraId="607F5A4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666</w:t>
            </w:r>
          </w:p>
          <w:p w14:paraId="10B833B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61–3.746]</w:t>
            </w:r>
          </w:p>
          <w:p w14:paraId="05A48AA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21)</w:t>
            </w:r>
          </w:p>
        </w:tc>
        <w:tc>
          <w:tcPr>
            <w:tcW w:w="1401" w:type="dxa"/>
          </w:tcPr>
          <w:p w14:paraId="1467479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23</w:t>
            </w:r>
          </w:p>
          <w:p w14:paraId="5931299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81–2.779]</w:t>
            </w:r>
          </w:p>
          <w:p w14:paraId="4E1479B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96)</w:t>
            </w:r>
          </w:p>
        </w:tc>
        <w:tc>
          <w:tcPr>
            <w:tcW w:w="1401" w:type="dxa"/>
          </w:tcPr>
          <w:p w14:paraId="028F2E3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62</w:t>
            </w:r>
          </w:p>
          <w:p w14:paraId="49EDA73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07–2.446]</w:t>
            </w:r>
          </w:p>
          <w:p w14:paraId="3D33ABC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8)</w:t>
            </w:r>
          </w:p>
        </w:tc>
        <w:tc>
          <w:tcPr>
            <w:tcW w:w="1401" w:type="dxa"/>
          </w:tcPr>
          <w:p w14:paraId="02523C9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2.999</w:t>
            </w:r>
          </w:p>
          <w:p w14:paraId="27EAA53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55–24.252]</w:t>
            </w:r>
          </w:p>
          <w:p w14:paraId="6FD1630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24)</w:t>
            </w:r>
          </w:p>
        </w:tc>
      </w:tr>
      <w:tr w:rsidR="004752DE" w:rsidRPr="00151076" w14:paraId="74442CAB" w14:textId="77777777" w:rsidTr="00C970A7">
        <w:trPr>
          <w:trHeight w:val="720"/>
          <w:jc w:val="center"/>
        </w:trPr>
        <w:tc>
          <w:tcPr>
            <w:tcW w:w="1662" w:type="dxa"/>
          </w:tcPr>
          <w:p w14:paraId="49C2007D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 xml:space="preserve">Married </w:t>
            </w:r>
          </w:p>
        </w:tc>
        <w:tc>
          <w:tcPr>
            <w:tcW w:w="1401" w:type="dxa"/>
          </w:tcPr>
          <w:p w14:paraId="3299882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 xml:space="preserve">14.253*** </w:t>
            </w:r>
          </w:p>
          <w:p w14:paraId="4708808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7.795–27.713]</w:t>
            </w:r>
          </w:p>
          <w:p w14:paraId="2C38994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01" w:type="dxa"/>
          </w:tcPr>
          <w:p w14:paraId="125C525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 xml:space="preserve">0.267*** </w:t>
            </w:r>
          </w:p>
          <w:p w14:paraId="7AD0AE5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146–0.465]</w:t>
            </w:r>
          </w:p>
          <w:p w14:paraId="32BE64A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&lt; 0.001)</w:t>
            </w:r>
          </w:p>
        </w:tc>
        <w:tc>
          <w:tcPr>
            <w:tcW w:w="1401" w:type="dxa"/>
          </w:tcPr>
          <w:p w14:paraId="4D27408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251**</w:t>
            </w:r>
          </w:p>
          <w:p w14:paraId="75E3D5F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102–0.531]</w:t>
            </w:r>
          </w:p>
          <w:p w14:paraId="4094F4F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1)</w:t>
            </w:r>
          </w:p>
        </w:tc>
        <w:tc>
          <w:tcPr>
            <w:tcW w:w="1401" w:type="dxa"/>
          </w:tcPr>
          <w:p w14:paraId="2D85BE0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31</w:t>
            </w:r>
          </w:p>
          <w:p w14:paraId="7ED7213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63–1.535]</w:t>
            </w:r>
          </w:p>
          <w:p w14:paraId="1E237BE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8)</w:t>
            </w:r>
          </w:p>
        </w:tc>
        <w:tc>
          <w:tcPr>
            <w:tcW w:w="1401" w:type="dxa"/>
          </w:tcPr>
          <w:p w14:paraId="5254224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175</w:t>
            </w:r>
          </w:p>
          <w:p w14:paraId="00B4F3B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82–1.983]</w:t>
            </w:r>
          </w:p>
          <w:p w14:paraId="38F5694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5)</w:t>
            </w:r>
          </w:p>
        </w:tc>
        <w:tc>
          <w:tcPr>
            <w:tcW w:w="1401" w:type="dxa"/>
          </w:tcPr>
          <w:p w14:paraId="39D38C9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645</w:t>
            </w:r>
          </w:p>
          <w:p w14:paraId="03C4BDE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10–1.280]</w:t>
            </w:r>
          </w:p>
          <w:p w14:paraId="2DB6A40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22)</w:t>
            </w:r>
          </w:p>
        </w:tc>
        <w:tc>
          <w:tcPr>
            <w:tcW w:w="1401" w:type="dxa"/>
          </w:tcPr>
          <w:p w14:paraId="52BFA19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52</w:t>
            </w:r>
          </w:p>
          <w:p w14:paraId="1CA62FA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60–1.503]</w:t>
            </w:r>
          </w:p>
          <w:p w14:paraId="2E7E52A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43)</w:t>
            </w:r>
          </w:p>
        </w:tc>
        <w:tc>
          <w:tcPr>
            <w:tcW w:w="1401" w:type="dxa"/>
          </w:tcPr>
          <w:p w14:paraId="3F35099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99</w:t>
            </w:r>
          </w:p>
          <w:p w14:paraId="70BCA4B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81–2.682]</w:t>
            </w:r>
          </w:p>
          <w:p w14:paraId="1006E9C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0)</w:t>
            </w:r>
          </w:p>
        </w:tc>
      </w:tr>
      <w:tr w:rsidR="004752DE" w:rsidRPr="00151076" w14:paraId="5BAC3670" w14:textId="77777777" w:rsidTr="00C970A7">
        <w:trPr>
          <w:trHeight w:val="720"/>
          <w:jc w:val="center"/>
        </w:trPr>
        <w:tc>
          <w:tcPr>
            <w:tcW w:w="1662" w:type="dxa"/>
          </w:tcPr>
          <w:p w14:paraId="76729C18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Part-time job</w:t>
            </w:r>
          </w:p>
        </w:tc>
        <w:tc>
          <w:tcPr>
            <w:tcW w:w="1401" w:type="dxa"/>
          </w:tcPr>
          <w:p w14:paraId="25DB4E3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79</w:t>
            </w:r>
          </w:p>
          <w:p w14:paraId="6954537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45–1.333]</w:t>
            </w:r>
          </w:p>
          <w:p w14:paraId="6312107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7)</w:t>
            </w:r>
          </w:p>
        </w:tc>
        <w:tc>
          <w:tcPr>
            <w:tcW w:w="1401" w:type="dxa"/>
          </w:tcPr>
          <w:p w14:paraId="470F373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86</w:t>
            </w:r>
          </w:p>
          <w:p w14:paraId="2DC7295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50–1.424]</w:t>
            </w:r>
          </w:p>
          <w:p w14:paraId="4C89534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2)</w:t>
            </w:r>
          </w:p>
        </w:tc>
        <w:tc>
          <w:tcPr>
            <w:tcW w:w="1401" w:type="dxa"/>
          </w:tcPr>
          <w:p w14:paraId="4B4BD95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665</w:t>
            </w:r>
          </w:p>
          <w:p w14:paraId="37DE2B6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59–1.176]</w:t>
            </w:r>
          </w:p>
          <w:p w14:paraId="613338B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8)</w:t>
            </w:r>
          </w:p>
        </w:tc>
        <w:tc>
          <w:tcPr>
            <w:tcW w:w="1401" w:type="dxa"/>
          </w:tcPr>
          <w:p w14:paraId="05130CA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15</w:t>
            </w:r>
          </w:p>
          <w:p w14:paraId="46D97CD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45–1.143]</w:t>
            </w:r>
          </w:p>
          <w:p w14:paraId="209849C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6)</w:t>
            </w:r>
          </w:p>
        </w:tc>
        <w:tc>
          <w:tcPr>
            <w:tcW w:w="1401" w:type="dxa"/>
          </w:tcPr>
          <w:p w14:paraId="0D54590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921</w:t>
            </w:r>
          </w:p>
          <w:p w14:paraId="77E8185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44–1.526]</w:t>
            </w:r>
          </w:p>
          <w:p w14:paraId="1DF9ACC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5)</w:t>
            </w:r>
          </w:p>
        </w:tc>
        <w:tc>
          <w:tcPr>
            <w:tcW w:w="1401" w:type="dxa"/>
          </w:tcPr>
          <w:p w14:paraId="0E66F22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147</w:t>
            </w:r>
          </w:p>
          <w:p w14:paraId="1E64155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23–2.085]</w:t>
            </w:r>
          </w:p>
          <w:p w14:paraId="009452C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66)</w:t>
            </w:r>
          </w:p>
        </w:tc>
        <w:tc>
          <w:tcPr>
            <w:tcW w:w="1401" w:type="dxa"/>
          </w:tcPr>
          <w:p w14:paraId="553936E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17</w:t>
            </w:r>
          </w:p>
          <w:p w14:paraId="0EFCDB4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61–2.213]</w:t>
            </w:r>
          </w:p>
          <w:p w14:paraId="1574BBB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52)</w:t>
            </w:r>
          </w:p>
        </w:tc>
        <w:tc>
          <w:tcPr>
            <w:tcW w:w="1401" w:type="dxa"/>
          </w:tcPr>
          <w:p w14:paraId="3A52003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99</w:t>
            </w:r>
          </w:p>
          <w:p w14:paraId="76DE582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89–1.890]</w:t>
            </w:r>
          </w:p>
          <w:p w14:paraId="4AE8AFC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9)</w:t>
            </w:r>
          </w:p>
        </w:tc>
      </w:tr>
      <w:tr w:rsidR="004752DE" w:rsidRPr="00151076" w14:paraId="36D97A52" w14:textId="77777777" w:rsidTr="00C970A7">
        <w:trPr>
          <w:trHeight w:val="720"/>
          <w:jc w:val="center"/>
        </w:trPr>
        <w:tc>
          <w:tcPr>
            <w:tcW w:w="1662" w:type="dxa"/>
          </w:tcPr>
          <w:p w14:paraId="78B15C06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Full-time job</w:t>
            </w:r>
          </w:p>
        </w:tc>
        <w:tc>
          <w:tcPr>
            <w:tcW w:w="1401" w:type="dxa"/>
          </w:tcPr>
          <w:p w14:paraId="47243D4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227</w:t>
            </w:r>
          </w:p>
          <w:p w14:paraId="544EAFD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742–2.014]</w:t>
            </w:r>
          </w:p>
          <w:p w14:paraId="69BBD08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42)</w:t>
            </w:r>
          </w:p>
        </w:tc>
        <w:tc>
          <w:tcPr>
            <w:tcW w:w="1401" w:type="dxa"/>
          </w:tcPr>
          <w:p w14:paraId="653B783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797</w:t>
            </w:r>
          </w:p>
          <w:p w14:paraId="358010D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504–1.256]</w:t>
            </w:r>
          </w:p>
          <w:p w14:paraId="0D13557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3)</w:t>
            </w:r>
          </w:p>
        </w:tc>
        <w:tc>
          <w:tcPr>
            <w:tcW w:w="1401" w:type="dxa"/>
          </w:tcPr>
          <w:p w14:paraId="39C34B2B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1.083</w:t>
            </w:r>
          </w:p>
          <w:p w14:paraId="1427714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645–1.792]</w:t>
            </w:r>
          </w:p>
          <w:p w14:paraId="4831CDF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6)</w:t>
            </w:r>
          </w:p>
        </w:tc>
        <w:tc>
          <w:tcPr>
            <w:tcW w:w="1401" w:type="dxa"/>
          </w:tcPr>
          <w:p w14:paraId="39B8664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510**</w:t>
            </w:r>
          </w:p>
          <w:p w14:paraId="7237DBC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321–0.803]</w:t>
            </w:r>
          </w:p>
          <w:p w14:paraId="63F7270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4)</w:t>
            </w:r>
          </w:p>
        </w:tc>
        <w:tc>
          <w:tcPr>
            <w:tcW w:w="1401" w:type="dxa"/>
          </w:tcPr>
          <w:p w14:paraId="1BA1FBC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608</w:t>
            </w:r>
          </w:p>
          <w:p w14:paraId="304419B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51–1.020]</w:t>
            </w:r>
          </w:p>
          <w:p w14:paraId="3F9C66D0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7)</w:t>
            </w:r>
          </w:p>
        </w:tc>
        <w:tc>
          <w:tcPr>
            <w:tcW w:w="1401" w:type="dxa"/>
          </w:tcPr>
          <w:p w14:paraId="6E211CC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556</w:t>
            </w:r>
          </w:p>
          <w:p w14:paraId="075977E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268–1.095]</w:t>
            </w:r>
          </w:p>
          <w:p w14:paraId="0E5A882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0)</w:t>
            </w:r>
          </w:p>
        </w:tc>
        <w:tc>
          <w:tcPr>
            <w:tcW w:w="1401" w:type="dxa"/>
          </w:tcPr>
          <w:p w14:paraId="42261DD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0.412*</w:t>
            </w:r>
          </w:p>
          <w:p w14:paraId="4B5329C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  <w:t>[0.184–0.850]</w:t>
            </w:r>
          </w:p>
          <w:p w14:paraId="50778AD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2)</w:t>
            </w:r>
          </w:p>
        </w:tc>
        <w:tc>
          <w:tcPr>
            <w:tcW w:w="1401" w:type="dxa"/>
          </w:tcPr>
          <w:p w14:paraId="151747F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3"/>
                <w:sz w:val="18"/>
                <w:szCs w:val="18"/>
              </w:rPr>
              <w:t>0.892</w:t>
            </w:r>
          </w:p>
          <w:p w14:paraId="3931402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96–1.864]</w:t>
            </w:r>
          </w:p>
          <w:p w14:paraId="3176D51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3"/>
                <w:sz w:val="18"/>
                <w:szCs w:val="18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77)</w:t>
            </w:r>
          </w:p>
        </w:tc>
      </w:tr>
      <w:tr w:rsidR="004752DE" w:rsidRPr="00151076" w14:paraId="3C6BDF75" w14:textId="77777777" w:rsidTr="00C970A7">
        <w:trPr>
          <w:trHeight w:val="720"/>
          <w:jc w:val="center"/>
        </w:trPr>
        <w:tc>
          <w:tcPr>
            <w:tcW w:w="1662" w:type="dxa"/>
          </w:tcPr>
          <w:p w14:paraId="503660A6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Lived in house/apartment past 30 days</w:t>
            </w:r>
          </w:p>
        </w:tc>
        <w:tc>
          <w:tcPr>
            <w:tcW w:w="1401" w:type="dxa"/>
          </w:tcPr>
          <w:p w14:paraId="5126975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1.702*</w:t>
            </w:r>
          </w:p>
          <w:p w14:paraId="5089F3E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1.038–2.862]</w:t>
            </w:r>
          </w:p>
          <w:p w14:paraId="575E96F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4)</w:t>
            </w:r>
          </w:p>
        </w:tc>
        <w:tc>
          <w:tcPr>
            <w:tcW w:w="1401" w:type="dxa"/>
          </w:tcPr>
          <w:p w14:paraId="62D28ED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.473</w:t>
            </w:r>
          </w:p>
          <w:p w14:paraId="42BDE94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969–2.250]</w:t>
            </w:r>
          </w:p>
          <w:p w14:paraId="0AAA29B9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7)</w:t>
            </w:r>
          </w:p>
        </w:tc>
        <w:tc>
          <w:tcPr>
            <w:tcW w:w="1401" w:type="dxa"/>
          </w:tcPr>
          <w:p w14:paraId="3D0F602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1.546</w:t>
            </w:r>
          </w:p>
          <w:p w14:paraId="11E83F4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938–2.625]</w:t>
            </w:r>
          </w:p>
          <w:p w14:paraId="15D0B72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10)</w:t>
            </w:r>
          </w:p>
        </w:tc>
        <w:tc>
          <w:tcPr>
            <w:tcW w:w="1401" w:type="dxa"/>
          </w:tcPr>
          <w:p w14:paraId="0310032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693</w:t>
            </w:r>
          </w:p>
          <w:p w14:paraId="1855C5CA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454–1.054]</w:t>
            </w:r>
          </w:p>
          <w:p w14:paraId="2D9188F7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09)</w:t>
            </w:r>
          </w:p>
        </w:tc>
        <w:tc>
          <w:tcPr>
            <w:tcW w:w="1401" w:type="dxa"/>
          </w:tcPr>
          <w:p w14:paraId="4340272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0.578*</w:t>
            </w:r>
          </w:p>
          <w:p w14:paraId="0F2AB83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76–0.893]</w:t>
            </w:r>
          </w:p>
          <w:p w14:paraId="74EA06E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1)</w:t>
            </w:r>
          </w:p>
        </w:tc>
        <w:tc>
          <w:tcPr>
            <w:tcW w:w="1401" w:type="dxa"/>
          </w:tcPr>
          <w:p w14:paraId="5117752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0.453**</w:t>
            </w:r>
          </w:p>
          <w:p w14:paraId="0BF5493C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271–0.754]</w:t>
            </w:r>
          </w:p>
          <w:p w14:paraId="5C0738E5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03)</w:t>
            </w:r>
          </w:p>
        </w:tc>
        <w:tc>
          <w:tcPr>
            <w:tcW w:w="1401" w:type="dxa"/>
          </w:tcPr>
          <w:p w14:paraId="1C1E889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0.505*</w:t>
            </w:r>
          </w:p>
          <w:p w14:paraId="5A6A5202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[0.300–0.847]</w:t>
            </w:r>
          </w:p>
          <w:p w14:paraId="3BD8F211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b/>
                <w:bCs/>
                <w:w w:val="105"/>
                <w:sz w:val="18"/>
                <w:szCs w:val="18"/>
                <w:lang w:eastAsia="en-US"/>
              </w:rPr>
              <w:t>(p = 0.01)</w:t>
            </w:r>
          </w:p>
        </w:tc>
        <w:tc>
          <w:tcPr>
            <w:tcW w:w="1401" w:type="dxa"/>
          </w:tcPr>
          <w:p w14:paraId="0CCB39C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0.720</w:t>
            </w:r>
          </w:p>
          <w:p w14:paraId="6B73C188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[0.387–1.384]</w:t>
            </w:r>
          </w:p>
          <w:p w14:paraId="52D47A7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(p = 0.31)</w:t>
            </w:r>
          </w:p>
        </w:tc>
      </w:tr>
      <w:tr w:rsidR="004752DE" w:rsidRPr="00151076" w14:paraId="328D9B52" w14:textId="77777777" w:rsidTr="00A169C3">
        <w:trPr>
          <w:trHeight w:val="288"/>
          <w:jc w:val="center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86160" w14:textId="77777777" w:rsidR="004752DE" w:rsidRPr="00151076" w:rsidRDefault="004752DE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Observation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C597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22AC4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F5B9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DCFD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28D6E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8A5A6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7D8B3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12D8F" w14:textId="77777777" w:rsidR="004752DE" w:rsidRPr="00151076" w:rsidRDefault="004752DE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82</w:t>
            </w:r>
          </w:p>
        </w:tc>
      </w:tr>
      <w:tr w:rsidR="00A169C3" w:rsidRPr="00151076" w14:paraId="10AED8FA" w14:textId="77777777" w:rsidTr="00A169C3">
        <w:trPr>
          <w:trHeight w:val="144"/>
          <w:jc w:val="center"/>
        </w:trPr>
        <w:tc>
          <w:tcPr>
            <w:tcW w:w="1662" w:type="dxa"/>
            <w:tcBorders>
              <w:top w:val="single" w:sz="4" w:space="0" w:color="auto"/>
            </w:tcBorders>
            <w:vAlign w:val="center"/>
          </w:tcPr>
          <w:p w14:paraId="6D7FEC6A" w14:textId="4A766D3B" w:rsidR="00A169C3" w:rsidRPr="00151076" w:rsidRDefault="00A169C3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Deviance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5F9D8455" w14:textId="533E08B6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4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38EAAB63" w14:textId="0C1CE7A6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763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1DBDCE22" w14:textId="3FF145B7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1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1599A7AD" w14:textId="55C0EC33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772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42C2499A" w14:textId="78B4C580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80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328E63CD" w14:textId="76574CC6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501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1B97748F" w14:textId="6B212925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485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1C5F578F" w14:textId="19EC08BB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375</w:t>
            </w:r>
          </w:p>
        </w:tc>
      </w:tr>
      <w:tr w:rsidR="00A169C3" w:rsidRPr="00151076" w14:paraId="209792D4" w14:textId="77777777" w:rsidTr="00A169C3">
        <w:trPr>
          <w:trHeight w:val="144"/>
          <w:jc w:val="center"/>
        </w:trPr>
        <w:tc>
          <w:tcPr>
            <w:tcW w:w="1662" w:type="dxa"/>
            <w:tcBorders>
              <w:bottom w:val="single" w:sz="4" w:space="0" w:color="auto"/>
            </w:tcBorders>
            <w:vAlign w:val="center"/>
          </w:tcPr>
          <w:p w14:paraId="344D81E2" w14:textId="6CD29211" w:rsidR="00A169C3" w:rsidRPr="00151076" w:rsidRDefault="00A169C3" w:rsidP="00C970A7">
            <w:pPr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Null deviance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1C7C9BFD" w14:textId="79CD8487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753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378E710" w14:textId="663D080F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805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00454CD3" w14:textId="706023E3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3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DA0DF70" w14:textId="0BF3AD09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80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1FA8D303" w14:textId="786B6561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96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2AB3DD9A" w14:textId="506BE5F8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5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514929AC" w14:textId="3B717A93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631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ED08552" w14:textId="39641321" w:rsidR="00A169C3" w:rsidRPr="00151076" w:rsidRDefault="00A169C3" w:rsidP="00C970A7">
            <w:pPr>
              <w:jc w:val="center"/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</w:pPr>
            <w:r w:rsidRPr="00151076">
              <w:rPr>
                <w:rFonts w:ascii="Arial" w:eastAsia="Times New Roman" w:hAnsi="Arial" w:cs="Arial"/>
                <w:w w:val="105"/>
                <w:sz w:val="18"/>
                <w:szCs w:val="18"/>
                <w:lang w:eastAsia="en-US"/>
              </w:rPr>
              <w:t>395</w:t>
            </w:r>
          </w:p>
        </w:tc>
      </w:tr>
    </w:tbl>
    <w:p w14:paraId="7D8C607E" w14:textId="77777777" w:rsidR="004752DE" w:rsidRPr="00151076" w:rsidRDefault="004752DE" w:rsidP="004752DE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proofErr w:type="spellStart"/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aOR</w:t>
      </w:r>
      <w:proofErr w:type="spellEnd"/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[95% CI] (p value)</w:t>
      </w:r>
    </w:p>
    <w:p w14:paraId="0D5EBB76" w14:textId="3A055D0D" w:rsidR="004752DE" w:rsidRPr="00151076" w:rsidRDefault="004752DE" w:rsidP="004752DE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*p&lt;0.05, **p&lt;0.01, ***p&lt;0.001. Bolded text indicates significance of at least p&lt;0.05.</w:t>
      </w:r>
      <w:r w:rsidR="00A169C3"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Fit statistics show the sum of squared deviance between predicted and observed values for the model and a null model with no covariates.</w:t>
      </w:r>
    </w:p>
    <w:p w14:paraId="51F234E4" w14:textId="2CCC35D9" w:rsidR="004752DE" w:rsidRPr="00151076" w:rsidRDefault="004752DE">
      <w:pPr>
        <w:rPr>
          <w:rFonts w:ascii="Arial" w:eastAsia="Times New Roman" w:hAnsi="Arial" w:cs="Arial"/>
          <w:w w:val="105"/>
          <w:sz w:val="18"/>
          <w:szCs w:val="18"/>
          <w:lang w:eastAsia="en-US"/>
        </w:rPr>
      </w:pPr>
      <w:proofErr w:type="spellStart"/>
      <w:r w:rsidRPr="00151076">
        <w:rPr>
          <w:rFonts w:ascii="Arial" w:eastAsia="Times New Roman" w:hAnsi="Arial" w:cs="Arial"/>
          <w:i/>
          <w:iCs/>
          <w:w w:val="105"/>
          <w:sz w:val="18"/>
          <w:szCs w:val="18"/>
          <w:vertAlign w:val="superscript"/>
          <w:lang w:eastAsia="en-US"/>
        </w:rPr>
        <w:t>a</w:t>
      </w:r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>Age</w:t>
      </w:r>
      <w:proofErr w:type="spellEnd"/>
      <w:r w:rsidRPr="00151076">
        <w:rPr>
          <w:rFonts w:ascii="Arial" w:eastAsia="Times New Roman" w:hAnsi="Arial" w:cs="Arial"/>
          <w:w w:val="105"/>
          <w:sz w:val="18"/>
          <w:szCs w:val="18"/>
          <w:lang w:eastAsia="en-US"/>
        </w:rPr>
        <w:t xml:space="preserve"> scaled up by 10.</w:t>
      </w:r>
    </w:p>
    <w:sectPr w:rsidR="004752DE" w:rsidRPr="00151076" w:rsidSect="00FE0092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F90"/>
    <w:rsid w:val="00076A98"/>
    <w:rsid w:val="00090E79"/>
    <w:rsid w:val="00094DE3"/>
    <w:rsid w:val="00151076"/>
    <w:rsid w:val="00156F90"/>
    <w:rsid w:val="001C735D"/>
    <w:rsid w:val="00473CB2"/>
    <w:rsid w:val="004752DE"/>
    <w:rsid w:val="005120B1"/>
    <w:rsid w:val="005F06FD"/>
    <w:rsid w:val="00646817"/>
    <w:rsid w:val="007D2FEB"/>
    <w:rsid w:val="009B7D4B"/>
    <w:rsid w:val="00A169C3"/>
    <w:rsid w:val="00A705EB"/>
    <w:rsid w:val="00AD6F5D"/>
    <w:rsid w:val="00B665A3"/>
    <w:rsid w:val="00DC4E5A"/>
    <w:rsid w:val="00FE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D2ECB"/>
  <w15:chartTrackingRefBased/>
  <w15:docId w15:val="{B0ECD089-4F24-DB4E-84BB-5B18F2E67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F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009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0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37</Words>
  <Characters>534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s, William</dc:creator>
  <cp:keywords/>
  <dc:description/>
  <cp:lastModifiedBy>Oles, Will</cp:lastModifiedBy>
  <cp:revision>10</cp:revision>
  <dcterms:created xsi:type="dcterms:W3CDTF">2021-04-19T18:04:00Z</dcterms:created>
  <dcterms:modified xsi:type="dcterms:W3CDTF">2022-01-22T21:02:00Z</dcterms:modified>
</cp:coreProperties>
</file>